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70EDD" w14:textId="77777777" w:rsidR="0076420E" w:rsidRPr="00095F77" w:rsidRDefault="0076420E" w:rsidP="0076420E">
      <w:pPr>
        <w:rPr>
          <w:rFonts w:ascii="Times New Roman" w:hAnsi="Times New Roman" w:cs="Times New Roman"/>
          <w:bCs/>
          <w:sz w:val="24"/>
          <w:szCs w:val="24"/>
        </w:rPr>
      </w:pPr>
      <w:r w:rsidRPr="00E668E0">
        <w:rPr>
          <w:rFonts w:ascii="Times New Roman" w:hAnsi="Times New Roman" w:cs="Times New Roman"/>
          <w:b/>
          <w:sz w:val="24"/>
          <w:szCs w:val="24"/>
        </w:rPr>
        <w:t>S1 Table.</w:t>
      </w:r>
      <w:r w:rsidRPr="00095F77">
        <w:rPr>
          <w:rFonts w:ascii="Times New Roman" w:hAnsi="Times New Roman" w:cs="Times New Roman"/>
          <w:bCs/>
          <w:sz w:val="24"/>
          <w:szCs w:val="24"/>
        </w:rPr>
        <w:t xml:space="preserve"> The major bacterial composition of small intestine in mice given </w:t>
      </w:r>
      <w:proofErr w:type="spellStart"/>
      <w:r w:rsidRPr="00095F77">
        <w:rPr>
          <w:rFonts w:ascii="Times New Roman" w:hAnsi="Times New Roman" w:cs="Times New Roman"/>
          <w:bCs/>
          <w:sz w:val="24"/>
          <w:szCs w:val="24"/>
        </w:rPr>
        <w:t>rebamipide</w:t>
      </w:r>
      <w:proofErr w:type="spellEnd"/>
      <w:r w:rsidRPr="00095F77">
        <w:rPr>
          <w:rFonts w:ascii="Times New Roman" w:hAnsi="Times New Roman" w:cs="Times New Roman"/>
          <w:bCs/>
          <w:sz w:val="24"/>
          <w:szCs w:val="24"/>
        </w:rPr>
        <w:t xml:space="preserve"> or vehicle at phylum level. </w:t>
      </w:r>
    </w:p>
    <w:tbl>
      <w:tblPr>
        <w:tblW w:w="6955" w:type="dxa"/>
        <w:tblInd w:w="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2268"/>
        <w:gridCol w:w="2977"/>
      </w:tblGrid>
      <w:tr w:rsidR="0076420E" w:rsidRPr="00B20DA2" w14:paraId="71C622A1" w14:textId="77777777" w:rsidTr="003674D8">
        <w:trPr>
          <w:trHeight w:val="240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1F69A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hylu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E1BE7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ntrol microbiota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6254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bamipide</w:t>
            </w:r>
            <w:proofErr w:type="spellEnd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modulated microbiota</w:t>
            </w:r>
          </w:p>
        </w:tc>
      </w:tr>
      <w:tr w:rsidR="0076420E" w:rsidRPr="00B20DA2" w14:paraId="722AC779" w14:textId="77777777" w:rsidTr="003674D8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6CD4" w14:textId="77777777" w:rsidR="0076420E" w:rsidRPr="00543977" w:rsidRDefault="0076420E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Firmicut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E20C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8.48 ± 3.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C8D1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.79 ± 2.20</w:t>
            </w:r>
          </w:p>
        </w:tc>
      </w:tr>
      <w:tr w:rsidR="0076420E" w:rsidRPr="00B20DA2" w14:paraId="6884C8D9" w14:textId="77777777" w:rsidTr="003674D8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D15" w14:textId="77777777" w:rsidR="0076420E" w:rsidRPr="00543977" w:rsidRDefault="0076420E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Bacteroidet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FD8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.02 ± 3.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DCFE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.55 ± 2.22</w:t>
            </w:r>
          </w:p>
        </w:tc>
      </w:tr>
      <w:tr w:rsidR="0076420E" w:rsidRPr="00B20DA2" w14:paraId="5BD7DF0F" w14:textId="77777777" w:rsidTr="003674D8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1F19" w14:textId="77777777" w:rsidR="0076420E" w:rsidRPr="00543977" w:rsidRDefault="0076420E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Proteobacteria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C00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9E47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3 ± 0.11</w:t>
            </w:r>
          </w:p>
        </w:tc>
      </w:tr>
      <w:tr w:rsidR="0076420E" w:rsidRPr="00B20DA2" w14:paraId="59180272" w14:textId="77777777" w:rsidTr="003674D8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76B" w14:textId="77777777" w:rsidR="0076420E" w:rsidRPr="00543977" w:rsidRDefault="0076420E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Actinobacteria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A5BE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8 ± 0.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165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3 ± 0.11</w:t>
            </w:r>
          </w:p>
        </w:tc>
      </w:tr>
      <w:tr w:rsidR="0076420E" w:rsidRPr="00B20DA2" w14:paraId="4C10DBA4" w14:textId="77777777" w:rsidTr="003674D8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B8B1" w14:textId="77777777" w:rsidR="0076420E" w:rsidRPr="00543977" w:rsidRDefault="0076420E" w:rsidP="003674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Cyanobacteria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19A6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A362" w14:textId="77777777" w:rsidR="0076420E" w:rsidRPr="00B20DA2" w:rsidRDefault="0076420E" w:rsidP="003674D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 ± 0.06</w:t>
            </w:r>
          </w:p>
        </w:tc>
      </w:tr>
    </w:tbl>
    <w:p w14:paraId="3DC6F1C7" w14:textId="77777777" w:rsidR="0076420E" w:rsidRPr="0001195A" w:rsidRDefault="0076420E" w:rsidP="0076420E">
      <w:pPr>
        <w:rPr>
          <w:rFonts w:ascii="Times New Roman" w:hAnsi="Times New Roman" w:cs="Times New Roman"/>
          <w:sz w:val="24"/>
          <w:szCs w:val="24"/>
        </w:rPr>
      </w:pPr>
      <w:r w:rsidRPr="0001195A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01195A">
        <w:rPr>
          <w:rFonts w:ascii="Times New Roman" w:hAnsi="Times New Roman" w:cs="Times New Roman"/>
          <w:sz w:val="24"/>
          <w:szCs w:val="24"/>
        </w:rPr>
        <w:t>= 8. Values</w:t>
      </w:r>
      <w:r w:rsidRPr="0001195A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(%) </w:t>
      </w:r>
      <w:r w:rsidRPr="0001195A">
        <w:rPr>
          <w:rFonts w:ascii="Times New Roman" w:hAnsi="Times New Roman" w:cs="Times New Roman"/>
          <w:sz w:val="24"/>
          <w:szCs w:val="24"/>
        </w:rPr>
        <w:t xml:space="preserve">are expressed as mean ± standard error.  </w:t>
      </w:r>
    </w:p>
    <w:p w14:paraId="143638E9" w14:textId="77777777" w:rsidR="0076420E" w:rsidRPr="0001195A" w:rsidRDefault="0076420E" w:rsidP="0076420E">
      <w:pPr>
        <w:rPr>
          <w:rFonts w:ascii="Times New Roman" w:hAnsi="Times New Roman" w:cs="Times New Roman"/>
          <w:b/>
          <w:sz w:val="24"/>
          <w:szCs w:val="24"/>
        </w:rPr>
      </w:pPr>
    </w:p>
    <w:p w14:paraId="7F31FF68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6420E"/>
    <w:rsid w:val="00032B98"/>
    <w:rsid w:val="00095F77"/>
    <w:rsid w:val="005369B9"/>
    <w:rsid w:val="0076420E"/>
    <w:rsid w:val="008309C3"/>
    <w:rsid w:val="00E6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F8CE"/>
  <w15:chartTrackingRefBased/>
  <w15:docId w15:val="{0F7336C0-B90F-40C6-B169-212D4F548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3</cp:revision>
  <dcterms:created xsi:type="dcterms:W3CDTF">2021-01-21T07:28:00Z</dcterms:created>
  <dcterms:modified xsi:type="dcterms:W3CDTF">2021-01-21T22:11:00Z</dcterms:modified>
</cp:coreProperties>
</file>